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3" w:type="dxa"/>
        <w:tblInd w:w="93" w:type="dxa"/>
        <w:tblLook w:val="04A0" w:firstRow="1" w:lastRow="0" w:firstColumn="1" w:lastColumn="0" w:noHBand="0" w:noVBand="1"/>
      </w:tblPr>
      <w:tblGrid>
        <w:gridCol w:w="3436"/>
        <w:gridCol w:w="1441"/>
        <w:gridCol w:w="1663"/>
        <w:gridCol w:w="1440"/>
        <w:gridCol w:w="1440"/>
        <w:gridCol w:w="1440"/>
        <w:gridCol w:w="1440"/>
        <w:gridCol w:w="1573"/>
      </w:tblGrid>
      <w:tr w:rsidR="00847927" w:rsidRPr="00847927" w14:paraId="29DF875F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51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265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</w:t>
            </w:r>
            <w:proofErr w:type="spellEnd"/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F2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</w:t>
            </w:r>
            <w:proofErr w:type="spellEnd"/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as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3E3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ts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B2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cund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16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g</w:t>
            </w:r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A23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ent</w:t>
            </w:r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4C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ngth</w:t>
            </w:r>
            <w:proofErr w:type="gramEnd"/>
          </w:p>
        </w:tc>
      </w:tr>
      <w:tr w:rsidR="00847927" w:rsidRPr="00847927" w14:paraId="0DA45B46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176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FC9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hs</w:t>
            </w:r>
            <w:proofErr w:type="gramEnd"/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2B2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hs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674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44F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ch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7B0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4CB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</w:t>
            </w:r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high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85D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x</w:t>
            </w:r>
            <w:proofErr w:type="gram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ndard</w:t>
            </w:r>
          </w:p>
        </w:tc>
      </w:tr>
      <w:tr w:rsidR="00847927" w:rsidRPr="00847927" w14:paraId="6E4F1854" w14:textId="77777777" w:rsidTr="00847927">
        <w:trPr>
          <w:trHeight w:val="300"/>
        </w:trPr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6A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ntosternarch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ananzii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1A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0F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88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670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92C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A39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1D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847927" w:rsidRPr="00847927" w14:paraId="59BE9D9E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332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quiden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EA2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DB8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45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BD3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F5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19A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9D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847927" w:rsidRPr="00847927" w14:paraId="0C8564C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84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istr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C5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9CA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15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52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77C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EA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B1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47927" w:rsidRPr="00847927" w14:paraId="4E3CD06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E1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yocharax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1F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B13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11F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31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92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82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BC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47927" w:rsidRPr="00847927" w14:paraId="7CCFE46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FD1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stogramm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igne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8CD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36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AC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5DF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C7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97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8D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47927" w:rsidRPr="00847927" w14:paraId="7D98A4D7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8CB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not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84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185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A8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93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B5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F8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17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47927" w:rsidRPr="00847927" w14:paraId="701A1574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84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yanax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46E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91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B0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4C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5F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2C9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469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47927" w:rsidRPr="00847927" w14:paraId="0A4109A7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FF3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hypopom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FC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4F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12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C3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4D9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36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4C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847927" w:rsidRPr="00847927" w14:paraId="2A7BBD65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29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yconameric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A2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38E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88A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1E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5BF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9F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98E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847927" w:rsidRPr="00847927" w14:paraId="6BF7B4ED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F9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nocephal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ur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E4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3F4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F73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B49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6E4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65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CA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47927" w:rsidRPr="00847927" w14:paraId="5E01B75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E8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queta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aussi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03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5FD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913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9D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7FD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558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15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47927" w:rsidRPr="00847927" w14:paraId="41DA799E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C8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idium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BC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15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6E1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11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71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FE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C0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47927" w:rsidRPr="00847927" w14:paraId="5453C2EC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36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x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11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52A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58D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01F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EE9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7D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E65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847927" w:rsidRPr="00847927" w14:paraId="0836E69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AD9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irodontop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CE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41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0B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62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740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76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4E8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47927" w:rsidRPr="00847927" w14:paraId="667268DE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FC4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chlasom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nocens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BC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0C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56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EE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72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BA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B1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847927" w:rsidRPr="00847927" w14:paraId="031EE19E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9D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E0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0A6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3C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DBE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E9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35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C5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847927" w:rsidRPr="00847927" w14:paraId="548C2244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181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bros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60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9F2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29B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77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5B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BDB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15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47927" w:rsidRPr="00847927" w14:paraId="22C1DADC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9D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mtrionali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0F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B3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8B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0C7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BE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EA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78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847927" w:rsidRPr="00847927" w14:paraId="66B0B421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D3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nicichl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87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F6E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706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44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B5F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9B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82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847927" w:rsidRPr="00847927" w14:paraId="73D852C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46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brycon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A9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8F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DC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2B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E08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8F9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F9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847927" w:rsidRPr="00847927" w14:paraId="1FB2651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17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genmann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45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BC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67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99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D7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0F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75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847927" w:rsidRPr="00847927" w14:paraId="72C5AE4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C2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omocor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ro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DC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F5E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F51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59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FC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7C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45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47927" w:rsidRPr="00847927" w14:paraId="0CD23776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1D7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phyrocharax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encia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2C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40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14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84B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0D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07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DF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47927" w:rsidRPr="00847927" w14:paraId="1D2B4BB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7C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t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po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43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31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9F5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A3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86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A6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15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847927" w:rsidRPr="00847927" w14:paraId="23833D8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D7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gramm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17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79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26A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21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AE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5F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44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47927" w:rsidRPr="00847927" w14:paraId="77705F45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9B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ia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7A0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330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C5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93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25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D8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FF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</w:t>
            </w:r>
          </w:p>
        </w:tc>
      </w:tr>
      <w:tr w:rsidR="00847927" w:rsidRPr="00847927" w14:paraId="7699EC07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F2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osternum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oral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EDF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861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2D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1B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BF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EE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7C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847927" w:rsidRPr="00847927" w14:paraId="63DAF98C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2B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ptopom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67D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314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A4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FB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46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A78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CB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47927" w:rsidRPr="00847927" w14:paraId="0B8F221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D5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stom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35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61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E0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7E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722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24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8F5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847927" w:rsidRPr="00847927" w14:paraId="49DA710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C6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eporin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deric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78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3C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6A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009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4F7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10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61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847927" w:rsidRPr="00847927" w14:paraId="5C803AFA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7D6" w14:textId="159ADBD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ricariichthy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BF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A7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612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2D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E7B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4A9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56A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847927" w:rsidRPr="00847927" w14:paraId="6080D49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81D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ian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94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B1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54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32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08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B0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6C4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847927" w:rsidRPr="00847927" w14:paraId="74D76385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EF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glani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E6B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AD1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33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C8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70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E2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3D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47927" w:rsidRPr="00847927" w14:paraId="126DDD6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C9C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macanth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60E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C7A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E1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CF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11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2F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573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47927" w:rsidRPr="00847927" w14:paraId="5244A440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A9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ontostilbe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F8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6C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F40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38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34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635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2F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47927" w:rsidRPr="00847927" w14:paraId="5CCFB64F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D8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cincl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21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FF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89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F3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9C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7E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780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47927" w:rsidRPr="00847927" w14:paraId="55F7CD03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85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uchenipter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eat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4D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C8E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ED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8B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BF8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7F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8A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847927" w:rsidRPr="00847927" w14:paraId="66A57AAD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DB9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7C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352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3D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C9A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24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A92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12B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47927" w:rsidRPr="00847927" w14:paraId="12E399D6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F4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E3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59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89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2A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B03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0DA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E4C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47927" w:rsidRPr="00847927" w14:paraId="6479B7CF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5DD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1C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59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86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02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65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F2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486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47927" w:rsidRPr="00847927" w14:paraId="447DD52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62B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hilod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a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44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C0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255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DA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96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52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016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847927" w:rsidRPr="00847927" w14:paraId="69B0700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C9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ygoplichthy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rad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BD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4F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1B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E83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59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A7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E3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47927" w:rsidRPr="00847927" w14:paraId="70986567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1C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gocentr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ib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46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788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20E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D5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8B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0F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FB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847927" w:rsidRPr="00847927" w14:paraId="345BD890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188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hulin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37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C06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AD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1DA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3D6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42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0B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47927" w:rsidRPr="00847927" w14:paraId="7718C7B7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E75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hov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lipinn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5C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AAB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59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B7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D99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48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E66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47927" w:rsidRPr="00847927" w14:paraId="45EB5B4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55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d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61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0C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9C2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09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CA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F4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A3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847927" w:rsidRPr="00847927" w14:paraId="365F71EC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367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eloricar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casensi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F5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484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64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85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C1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9B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80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847927" w:rsidRPr="00847927" w14:paraId="3DA6A7F2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6D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boide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4B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94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155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7B2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13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E5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D8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47927" w:rsidRPr="00847927" w14:paraId="78CC9F7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CD5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don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gnath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DE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4B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BB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CC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CF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C8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88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847927" w:rsidRPr="00847927" w14:paraId="3DD65A98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ABE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A7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A7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CC6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67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2D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62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FA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847927" w:rsidRPr="00847927" w14:paraId="4557C651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C4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na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F7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7E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554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6C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A5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5C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60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847927" w:rsidRPr="00847927" w14:paraId="1273BD0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FA7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indachnerin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E72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11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8D1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51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0F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15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53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bookmarkStart w:id="0" w:name="_GoBack"/>
        <w:bookmarkEnd w:id="0"/>
      </w:tr>
      <w:tr w:rsidR="00847927" w:rsidRPr="00847927" w14:paraId="7235C1AC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996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branch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15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1E9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31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586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F6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9BF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90D3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847927" w:rsidRPr="00847927" w14:paraId="774407DB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C738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gonopter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9D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F37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8AE1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15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5D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CA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C37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47927" w:rsidRPr="00847927" w14:paraId="4E1FDFA0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2C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oracocharax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C3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01B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D8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C9E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96A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D68D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08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47927" w:rsidRPr="00847927" w14:paraId="6B5BF37C" w14:textId="77777777" w:rsidTr="00847927">
        <w:trPr>
          <w:trHeight w:val="300"/>
        </w:trPr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E760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ortheus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171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45DC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02D5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6D29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982F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1832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F6D4" w14:textId="77777777" w:rsidR="00847927" w:rsidRPr="00847927" w:rsidRDefault="00847927" w:rsidP="00847927">
            <w:pPr>
              <w:ind w:left="-54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847927" w:rsidRPr="00847927" w14:paraId="33D712FF" w14:textId="77777777" w:rsidTr="00847927">
        <w:trPr>
          <w:trHeight w:val="300"/>
        </w:trPr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F65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F91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A67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B43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4A5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DB2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3F7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D74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47927" w:rsidRPr="00847927" w14:paraId="7C4F9F2F" w14:textId="77777777" w:rsidTr="00847927">
        <w:trPr>
          <w:trHeight w:val="84"/>
        </w:trPr>
        <w:tc>
          <w:tcPr>
            <w:tcW w:w="138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1E4" w14:textId="77777777" w:rsidR="00847927" w:rsidRPr="00847927" w:rsidRDefault="00847927" w:rsidP="0084792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e: Winemiller, K.O. 1989. Patterns of variation in life history among South American fishes in seasonal environments. </w:t>
            </w:r>
            <w:proofErr w:type="spellStart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ecologia</w:t>
            </w:r>
            <w:proofErr w:type="spellEnd"/>
            <w:r w:rsidRPr="0084792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1:225-241.</w:t>
            </w:r>
          </w:p>
        </w:tc>
      </w:tr>
    </w:tbl>
    <w:p w14:paraId="05C5B8DA" w14:textId="77777777" w:rsidR="000C58DF" w:rsidRPr="00847927" w:rsidRDefault="000C58DF" w:rsidP="00847927">
      <w:pPr>
        <w:rPr>
          <w:sz w:val="20"/>
          <w:szCs w:val="20"/>
        </w:rPr>
      </w:pPr>
    </w:p>
    <w:sectPr w:rsidR="000C58DF" w:rsidRPr="00847927" w:rsidSect="002F4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A5"/>
    <w:rsid w:val="000C58DF"/>
    <w:rsid w:val="002F47A5"/>
    <w:rsid w:val="00340800"/>
    <w:rsid w:val="0039605A"/>
    <w:rsid w:val="0062715C"/>
    <w:rsid w:val="00847927"/>
    <w:rsid w:val="00A4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5D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35</Characters>
  <Application>Microsoft Macintosh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3</cp:revision>
  <dcterms:created xsi:type="dcterms:W3CDTF">2015-05-18T20:59:00Z</dcterms:created>
  <dcterms:modified xsi:type="dcterms:W3CDTF">2015-05-18T21:00:00Z</dcterms:modified>
</cp:coreProperties>
</file>